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862EDD" w14:textId="77777777" w:rsidR="00F476B6" w:rsidRPr="00A46A8B" w:rsidRDefault="00F476B6">
      <w:pPr>
        <w:rPr>
          <w:rFonts w:ascii="Times New Roman" w:hAnsi="Times New Roman" w:cs="Times New Roman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2"/>
        <w:gridCol w:w="2281"/>
        <w:gridCol w:w="1105"/>
        <w:gridCol w:w="1797"/>
        <w:gridCol w:w="1539"/>
        <w:gridCol w:w="2946"/>
      </w:tblGrid>
      <w:tr w:rsidR="008B3E51" w:rsidRPr="00807120" w14:paraId="5507B690" w14:textId="77777777" w:rsidTr="00AB1593">
        <w:trPr>
          <w:trHeight w:val="315"/>
        </w:trPr>
        <w:tc>
          <w:tcPr>
            <w:tcW w:w="0" w:type="auto"/>
            <w:gridSpan w:val="6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994C0F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Supplemental </w:t>
            </w:r>
            <w:r w:rsidRPr="0080712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able 1. List of special and immunohistochemical stains performed on the lungs of an 8-year-old male, intact Rottweiler with pulmonary non-Langerhans cell histiocytosis.</w:t>
            </w:r>
          </w:p>
        </w:tc>
      </w:tr>
      <w:tr w:rsidR="008B3E51" w:rsidRPr="00807120" w14:paraId="05D84B62" w14:textId="77777777" w:rsidTr="00AB1593">
        <w:trPr>
          <w:trHeight w:val="315"/>
        </w:trPr>
        <w:tc>
          <w:tcPr>
            <w:tcW w:w="0" w:type="auto"/>
            <w:vMerge w:val="restart"/>
            <w:tcBorders>
              <w:top w:val="single" w:sz="18" w:space="0" w:color="000000"/>
            </w:tcBorders>
            <w:shd w:val="clear" w:color="auto" w:fill="A6A6A6" w:themeFill="background1" w:themeFillShade="A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F392D2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PECIAL / IHC STAINS</w:t>
            </w:r>
          </w:p>
        </w:tc>
        <w:tc>
          <w:tcPr>
            <w:tcW w:w="0" w:type="auto"/>
            <w:vMerge w:val="restart"/>
            <w:tcBorders>
              <w:top w:val="single" w:sz="18" w:space="0" w:color="000000"/>
            </w:tcBorders>
            <w:shd w:val="clear" w:color="auto" w:fill="A6A6A6" w:themeFill="background1" w:themeFillShade="A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545A54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HISTOLOGIC UTILITY</w:t>
            </w:r>
          </w:p>
        </w:tc>
        <w:tc>
          <w:tcPr>
            <w:tcW w:w="0" w:type="auto"/>
            <w:gridSpan w:val="3"/>
            <w:tcBorders>
              <w:top w:val="single" w:sz="18" w:space="0" w:color="000000"/>
            </w:tcBorders>
            <w:shd w:val="clear" w:color="auto" w:fill="A6A6A6" w:themeFill="background1" w:themeFillShade="A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1A32C5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LOCATION OF REACTIVITY</w:t>
            </w:r>
          </w:p>
        </w:tc>
        <w:tc>
          <w:tcPr>
            <w:tcW w:w="0" w:type="auto"/>
            <w:vMerge w:val="restart"/>
            <w:tcBorders>
              <w:top w:val="single" w:sz="18" w:space="0" w:color="000000"/>
            </w:tcBorders>
            <w:shd w:val="clear" w:color="auto" w:fill="A6A6A6" w:themeFill="background1" w:themeFillShade="A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1A5268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INDINGS / INTERPRETATIONS</w:t>
            </w:r>
          </w:p>
        </w:tc>
      </w:tr>
      <w:tr w:rsidR="008B3E51" w:rsidRPr="00807120" w14:paraId="527AEF18" w14:textId="77777777" w:rsidTr="00AB1593">
        <w:trPr>
          <w:trHeight w:val="20"/>
        </w:trPr>
        <w:tc>
          <w:tcPr>
            <w:tcW w:w="0" w:type="auto"/>
            <w:vMerge/>
            <w:tcBorders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9999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D09BC8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6" w:space="0" w:color="CCCCCC"/>
              <w:bottom w:val="single" w:sz="18" w:space="0" w:color="000000"/>
            </w:tcBorders>
            <w:shd w:val="clear" w:color="auto" w:fill="A6A6A6" w:themeFill="background1" w:themeFillShade="A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F535CD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A6A6A6" w:themeFill="background1" w:themeFillShade="A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1DD3C2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LVEOLI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A6A6A6" w:themeFill="background1" w:themeFillShade="A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51B4F5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ULMONARY PARENCHYMA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A6A6A6" w:themeFill="background1" w:themeFillShade="A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980208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ELLULAR INFILTRATE</w:t>
            </w:r>
          </w:p>
        </w:tc>
        <w:tc>
          <w:tcPr>
            <w:tcW w:w="0" w:type="auto"/>
            <w:vMerge/>
            <w:tcBorders>
              <w:left w:val="nil"/>
              <w:bottom w:val="single" w:sz="18" w:space="0" w:color="000000"/>
              <w:right w:val="single" w:sz="6" w:space="0" w:color="CCCCCC"/>
            </w:tcBorders>
            <w:shd w:val="clear" w:color="auto" w:fill="99999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92BD75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8B3E51" w:rsidRPr="00807120" w14:paraId="2314D7F8" w14:textId="77777777" w:rsidTr="00AB1593">
        <w:trPr>
          <w:trHeight w:val="315"/>
        </w:trPr>
        <w:tc>
          <w:tcPr>
            <w:tcW w:w="0" w:type="auto"/>
            <w:tcBorders>
              <w:top w:val="single" w:sz="18" w:space="0" w:color="000000"/>
              <w:bottom w:val="dotted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335166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D163</w:t>
            </w:r>
          </w:p>
        </w:tc>
        <w:tc>
          <w:tcPr>
            <w:tcW w:w="0" w:type="auto"/>
            <w:tcBorders>
              <w:top w:val="single" w:sz="18" w:space="0" w:color="000000"/>
              <w:bottom w:val="dotted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C69331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Highlights monocytes / macrophages, histiocytic tumors</w:t>
            </w:r>
          </w:p>
        </w:tc>
        <w:tc>
          <w:tcPr>
            <w:tcW w:w="0" w:type="auto"/>
            <w:tcBorders>
              <w:top w:val="single" w:sz="18" w:space="0" w:color="000000"/>
              <w:bottom w:val="dotted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09902D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single" w:sz="18" w:space="0" w:color="000000"/>
              <w:bottom w:val="dotted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ECCBDD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single" w:sz="18" w:space="0" w:color="000000"/>
              <w:bottom w:val="dotted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55BBFE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single" w:sz="18" w:space="0" w:color="000000"/>
              <w:bottom w:val="dotted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19EFE3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ositive identification / labeling of tissue resident macrophages</w:t>
            </w:r>
          </w:p>
        </w:tc>
      </w:tr>
      <w:tr w:rsidR="008B3E51" w:rsidRPr="00807120" w14:paraId="14932E7F" w14:textId="77777777" w:rsidTr="00AB1593">
        <w:trPr>
          <w:trHeight w:val="315"/>
        </w:trPr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AE0C46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D204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19C8B3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Highlights tissue resident macrophages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354AD4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846BA7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22A7D5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8D58C4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ositive identification of epithelial and alveolar (tissue resident) macrophages</w:t>
            </w:r>
          </w:p>
        </w:tc>
      </w:tr>
      <w:tr w:rsidR="008B3E51" w:rsidRPr="00807120" w14:paraId="4D34583D" w14:textId="77777777" w:rsidTr="00AB1593">
        <w:trPr>
          <w:trHeight w:val="315"/>
        </w:trPr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6B8910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CD3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761D3A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Highlights T-cells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4C21FF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C10B00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CFF742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4D8D59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Ruled out neoplastic and non-neoplastic, T-cell associated disorders</w:t>
            </w:r>
          </w:p>
        </w:tc>
      </w:tr>
      <w:tr w:rsidR="008B3E51" w:rsidRPr="00807120" w14:paraId="407B90C4" w14:textId="77777777" w:rsidTr="00AB1593">
        <w:trPr>
          <w:trHeight w:val="315"/>
        </w:trPr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29EBE2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D90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4B2122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Highlights immature hematopoietic stem cells, neurons, connective tissue, activated endothelial cells, fibroblasts (variable)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42DBB6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F39E19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04FBC7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3BBAD6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ositive identification / labeling of alveolar histiocytes and those which did not stain were consistent with non-alveolar macrophages</w:t>
            </w:r>
          </w:p>
        </w:tc>
      </w:tr>
      <w:tr w:rsidR="008B3E51" w:rsidRPr="00807120" w14:paraId="69011E63" w14:textId="77777777" w:rsidTr="00AB1593">
        <w:trPr>
          <w:trHeight w:val="315"/>
        </w:trPr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6D7B8E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CDV IHC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29D3F3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Highlights inclusion bodies associated with Canine Distemper Virus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B4D132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CA1C51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AD2F43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FADD1B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Ruled out canine distemper virus</w:t>
            </w:r>
          </w:p>
        </w:tc>
      </w:tr>
      <w:tr w:rsidR="008B3E51" w:rsidRPr="00807120" w14:paraId="1D2786A8" w14:textId="77777777" w:rsidTr="00AB1593">
        <w:trPr>
          <w:trHeight w:val="315"/>
        </w:trPr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F7A40A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E-cadherin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5CF8F0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Highlights Langerhan cells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C6D8D8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799F26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DB55FC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7E9504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Lack of immunolabeling used to differentiate Langerhans cell etiology from the robust histiocytosis</w:t>
            </w:r>
          </w:p>
        </w:tc>
      </w:tr>
      <w:tr w:rsidR="008B3E51" w:rsidRPr="00807120" w14:paraId="404D8C8E" w14:textId="77777777" w:rsidTr="00AB1593">
        <w:trPr>
          <w:trHeight w:val="315"/>
        </w:trPr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65AA75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actor XIIIa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4912A9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Highlights fibrohistiocytic proliferations, macrophages associated with an adaptive inflammatory reaction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5DB42A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D56FC5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2DC177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63D775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ositive identification / labeling of alveolar macrophages</w:t>
            </w:r>
          </w:p>
        </w:tc>
      </w:tr>
      <w:tr w:rsidR="008B3E51" w:rsidRPr="00807120" w14:paraId="5367BD04" w14:textId="77777777" w:rsidTr="00AB1593">
        <w:trPr>
          <w:trHeight w:val="315"/>
        </w:trPr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15F062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Giemsa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B3E6C6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Detects mast cells and microorganisms, such as Giardia or Helicobacter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A9077B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90D373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0CAD7B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682532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Ruled out infectious etiologic agents</w:t>
            </w:r>
          </w:p>
        </w:tc>
      </w:tr>
      <w:tr w:rsidR="008B3E51" w:rsidRPr="00807120" w14:paraId="369FE23A" w14:textId="77777777" w:rsidTr="00AB1593">
        <w:trPr>
          <w:trHeight w:val="315"/>
        </w:trPr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CB11BA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GMS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73ED28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Detects fungi, some bacteria, mycobacteria, </w:t>
            </w:r>
            <w:r w:rsidRPr="00807120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trongyloides spp</w:t>
            </w: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., and some viral inclusion bodies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5DD02E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08347B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D20CE7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45D8ED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Ruled out infectious etiologic agents</w:t>
            </w:r>
          </w:p>
        </w:tc>
      </w:tr>
      <w:tr w:rsidR="008B3E51" w:rsidRPr="00807120" w14:paraId="21316002" w14:textId="77777777" w:rsidTr="00AB1593">
        <w:trPr>
          <w:trHeight w:val="315"/>
        </w:trPr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B694BA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BA-1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746C41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Highlights macrophages associated with immune-mediated or inflammatory diseases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69B46E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3BD05C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B4F838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A348EB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ositive identification of epithelial and alveolar (tissue resident) macrophages</w:t>
            </w:r>
          </w:p>
        </w:tc>
      </w:tr>
      <w:tr w:rsidR="008B3E51" w:rsidRPr="00807120" w14:paraId="7A6FFD14" w14:textId="77777777" w:rsidTr="00AB1593">
        <w:trPr>
          <w:trHeight w:val="315"/>
        </w:trPr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3CE359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Luna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EAB723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Highlights melanocytes and microsporidian spores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80591C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E76523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1FA61D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347B6D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Ruled out infectious etiologic agents</w:t>
            </w:r>
          </w:p>
        </w:tc>
      </w:tr>
      <w:tr w:rsidR="008B3E51" w:rsidRPr="00807120" w14:paraId="3579EEF1" w14:textId="77777777" w:rsidTr="00AB1593">
        <w:trPr>
          <w:trHeight w:val="315"/>
        </w:trPr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4CEB77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PAS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F2102A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Detects some bacterial microorganisms, amorphous or granular globules in lungs, and some fungal cell walls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631696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6677F3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1457B5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75779A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Ruled out infectious etiologic agents</w:t>
            </w:r>
          </w:p>
        </w:tc>
      </w:tr>
      <w:tr w:rsidR="008B3E51" w:rsidRPr="00807120" w14:paraId="6EE410F1" w14:textId="77777777" w:rsidTr="00AB1593">
        <w:trPr>
          <w:trHeight w:val="315"/>
        </w:trPr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D05C89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PAX-5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7AAF90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Highlights B-cells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ADFF33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244A34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3F7E56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DE9417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Ruled out neoplastic and non-neoplastic, B-cell associated disorders</w:t>
            </w:r>
          </w:p>
        </w:tc>
      </w:tr>
      <w:tr w:rsidR="008B3E51" w:rsidRPr="00807120" w14:paraId="4B8AFA80" w14:textId="77777777" w:rsidTr="00AB1593">
        <w:trPr>
          <w:trHeight w:val="315"/>
        </w:trPr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6ADE8B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S-100 protein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E8510A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Highlights cells associated with melanoma, nerve sheath tumors, clear cell sarcoma of soft tissue, LCH, RDD, glial tumors and myoepithelial tumors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79BE9A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920F34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5E4870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0D9E9E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Lack of immunolabeling was used to further rule-out Langerhans cell histiocytosis, human Rosai-Dorfman's disease, and other neoplastic histiocytic disorders</w:t>
            </w:r>
          </w:p>
        </w:tc>
      </w:tr>
      <w:tr w:rsidR="008B3E51" w:rsidRPr="00807120" w14:paraId="34E205CD" w14:textId="77777777" w:rsidTr="00AB1593">
        <w:trPr>
          <w:trHeight w:val="315"/>
        </w:trPr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B8D7F1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Silver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41116B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Highlights hyphae and spores of fungi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45F9AF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8870D0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5CA4EB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2F9E8A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Ruled out infectious etiologic agents</w:t>
            </w:r>
          </w:p>
        </w:tc>
      </w:tr>
      <w:tr w:rsidR="008B3E51" w:rsidRPr="00807120" w14:paraId="03E16E63" w14:textId="77777777" w:rsidTr="00AB1593">
        <w:trPr>
          <w:trHeight w:val="315"/>
        </w:trPr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055200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Site-Acid Fast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27C39D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Detects acid-fast staining microorganisms, including those that are partially acid-fast staining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8809F1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F24D54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8D3CC6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6146AE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Ruled out infectious etiologic agents</w:t>
            </w:r>
          </w:p>
        </w:tc>
      </w:tr>
      <w:tr w:rsidR="008B3E51" w:rsidRPr="00807120" w14:paraId="7E72C600" w14:textId="77777777" w:rsidTr="00AB1593">
        <w:trPr>
          <w:trHeight w:val="315"/>
        </w:trPr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547206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VVG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A75AE0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Highlights elastic lamina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55FF3D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2DCC62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06A3CC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C67491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Highlighted the pulmonary elastic lamina and confirmed infiltrate predilection towards bronchioles</w:t>
            </w:r>
          </w:p>
        </w:tc>
      </w:tr>
      <w:tr w:rsidR="008B3E51" w:rsidRPr="00807120" w14:paraId="4D4FA265" w14:textId="77777777" w:rsidTr="00AB1593">
        <w:trPr>
          <w:trHeight w:val="315"/>
        </w:trPr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22DA59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Warthin-Starry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1F54D6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Detects </w:t>
            </w:r>
            <w:r w:rsidRPr="00807120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Helicobacter pylori</w:t>
            </w: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</w:t>
            </w:r>
            <w:r w:rsidRPr="00807120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Bartonella </w:t>
            </w: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spp, and other spirochetes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065AAE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D17CE2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B0C25F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dotted" w:sz="4" w:space="0" w:color="000000"/>
              <w:bottom w:val="dotted" w:sz="4" w:space="0" w:color="000000"/>
            </w:tcBorders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1D68F0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Ruled out infectious etiologic agents</w:t>
            </w:r>
          </w:p>
        </w:tc>
      </w:tr>
      <w:tr w:rsidR="008B3E51" w:rsidRPr="00807120" w14:paraId="15F2A0E9" w14:textId="77777777" w:rsidTr="00AB1593">
        <w:trPr>
          <w:trHeight w:val="315"/>
        </w:trPr>
        <w:tc>
          <w:tcPr>
            <w:tcW w:w="0" w:type="auto"/>
            <w:tcBorders>
              <w:top w:val="dotted" w:sz="4" w:space="0" w:color="000000"/>
              <w:bottom w:val="single" w:sz="1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15DA0E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ZNAF</w:t>
            </w:r>
          </w:p>
        </w:tc>
        <w:tc>
          <w:tcPr>
            <w:tcW w:w="0" w:type="auto"/>
            <w:tcBorders>
              <w:top w:val="dotted" w:sz="4" w:space="0" w:color="000000"/>
              <w:bottom w:val="single" w:sz="1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5B0AFF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Detects acid-fast staining microorganisms</w:t>
            </w:r>
          </w:p>
        </w:tc>
        <w:tc>
          <w:tcPr>
            <w:tcW w:w="0" w:type="auto"/>
            <w:tcBorders>
              <w:top w:val="dotted" w:sz="4" w:space="0" w:color="000000"/>
              <w:bottom w:val="single" w:sz="1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C1D684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dotted" w:sz="4" w:space="0" w:color="000000"/>
              <w:bottom w:val="single" w:sz="1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4F7CB7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dotted" w:sz="4" w:space="0" w:color="000000"/>
              <w:bottom w:val="single" w:sz="1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704E7F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0" w:type="auto"/>
            <w:tcBorders>
              <w:top w:val="dotted" w:sz="4" w:space="0" w:color="000000"/>
              <w:bottom w:val="single" w:sz="18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804C0F" w14:textId="77777777" w:rsidR="008B3E51" w:rsidRPr="00807120" w:rsidRDefault="008B3E51" w:rsidP="00AB1593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07120">
              <w:rPr>
                <w:rFonts w:ascii="Times New Roman" w:eastAsia="Times New Roman" w:hAnsi="Times New Roman" w:cs="Times New Roman"/>
                <w:sz w:val="22"/>
                <w:szCs w:val="22"/>
              </w:rPr>
              <w:t>Ruled out infectious etiologic agents</w:t>
            </w:r>
          </w:p>
        </w:tc>
      </w:tr>
      <w:tr w:rsidR="008B3E51" w:rsidRPr="00807120" w14:paraId="4AA203B7" w14:textId="77777777" w:rsidTr="00AB1593">
        <w:trPr>
          <w:trHeight w:val="315"/>
        </w:trPr>
        <w:tc>
          <w:tcPr>
            <w:tcW w:w="0" w:type="auto"/>
            <w:gridSpan w:val="6"/>
            <w:tcBorders>
              <w:top w:val="single" w:sz="18" w:space="0" w:color="000000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6A6A6" w:themeFill="background1" w:themeFillShade="A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13CCBC" w14:textId="77777777" w:rsidR="008B3E51" w:rsidRPr="00807120" w:rsidRDefault="008B3E51" w:rsidP="00AB1593">
            <w:pPr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07120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+ = positive; – = negative; CDV = Canine Distemper Virus; GMS = Grocott-Gömöri methenamine Silver; PAS = Periodic Acid-Schiff CD = Cluster of differentiation; IBA-1 = Ionized calcium-binding adapter molecule 1; H&amp;E = Hematoxylin and Eosin; VVG = Verhoeff van Gieson; PAX5 = Paired Box 5; LCH = Langerhans's Cell Histiocytes; iDC = Interstitial Dendritic Cells; RDD = </w:t>
            </w:r>
            <w:r w:rsidRPr="00807120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Rosai-Dorfman Disease; ZNAF = Ziehl Neelsen Acid Fast</w:t>
            </w:r>
          </w:p>
        </w:tc>
      </w:tr>
    </w:tbl>
    <w:p w14:paraId="118816A9" w14:textId="77777777" w:rsidR="00B668D1" w:rsidRPr="00A46A8B" w:rsidRDefault="00B668D1">
      <w:pPr>
        <w:rPr>
          <w:rFonts w:ascii="Times New Roman" w:hAnsi="Times New Roman" w:cs="Times New Roman"/>
        </w:rPr>
      </w:pPr>
    </w:p>
    <w:sectPr w:rsidR="00B668D1" w:rsidRPr="00A46A8B" w:rsidSect="003953F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3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E22"/>
    <w:rsid w:val="0002099D"/>
    <w:rsid w:val="00036774"/>
    <w:rsid w:val="00047A36"/>
    <w:rsid w:val="0006150A"/>
    <w:rsid w:val="000B4643"/>
    <w:rsid w:val="000C3B3E"/>
    <w:rsid w:val="000D1DAA"/>
    <w:rsid w:val="000E5C26"/>
    <w:rsid w:val="000E658E"/>
    <w:rsid w:val="000F681C"/>
    <w:rsid w:val="0012346A"/>
    <w:rsid w:val="001367D7"/>
    <w:rsid w:val="00170DE8"/>
    <w:rsid w:val="001D3332"/>
    <w:rsid w:val="001E7FB8"/>
    <w:rsid w:val="00217089"/>
    <w:rsid w:val="00221686"/>
    <w:rsid w:val="00246BFA"/>
    <w:rsid w:val="0027679F"/>
    <w:rsid w:val="00294EEF"/>
    <w:rsid w:val="002C7048"/>
    <w:rsid w:val="002E0718"/>
    <w:rsid w:val="003953F8"/>
    <w:rsid w:val="003B4379"/>
    <w:rsid w:val="00407EE2"/>
    <w:rsid w:val="004306B5"/>
    <w:rsid w:val="00467269"/>
    <w:rsid w:val="004932D1"/>
    <w:rsid w:val="004E3CC2"/>
    <w:rsid w:val="00523A42"/>
    <w:rsid w:val="00550F68"/>
    <w:rsid w:val="005618A5"/>
    <w:rsid w:val="00597F22"/>
    <w:rsid w:val="005A7C93"/>
    <w:rsid w:val="005C0218"/>
    <w:rsid w:val="00636CB0"/>
    <w:rsid w:val="00673BDC"/>
    <w:rsid w:val="006A6C13"/>
    <w:rsid w:val="006C4704"/>
    <w:rsid w:val="006D225A"/>
    <w:rsid w:val="006D2452"/>
    <w:rsid w:val="006D6C13"/>
    <w:rsid w:val="007005B0"/>
    <w:rsid w:val="00710491"/>
    <w:rsid w:val="00720A8C"/>
    <w:rsid w:val="007736AA"/>
    <w:rsid w:val="00792E22"/>
    <w:rsid w:val="00794F4D"/>
    <w:rsid w:val="00800322"/>
    <w:rsid w:val="00810112"/>
    <w:rsid w:val="00811A03"/>
    <w:rsid w:val="008168E5"/>
    <w:rsid w:val="00881E3D"/>
    <w:rsid w:val="00883CA3"/>
    <w:rsid w:val="00890661"/>
    <w:rsid w:val="00892D59"/>
    <w:rsid w:val="008B3E51"/>
    <w:rsid w:val="008E134E"/>
    <w:rsid w:val="00905C26"/>
    <w:rsid w:val="009C1FA7"/>
    <w:rsid w:val="009E0A29"/>
    <w:rsid w:val="00A4210E"/>
    <w:rsid w:val="00A46A8B"/>
    <w:rsid w:val="00A7529A"/>
    <w:rsid w:val="00A75A6D"/>
    <w:rsid w:val="00AA78AF"/>
    <w:rsid w:val="00AB0B16"/>
    <w:rsid w:val="00AE54A0"/>
    <w:rsid w:val="00B40D71"/>
    <w:rsid w:val="00B440EF"/>
    <w:rsid w:val="00B668D1"/>
    <w:rsid w:val="00BB7EE3"/>
    <w:rsid w:val="00BD25AB"/>
    <w:rsid w:val="00BF47EA"/>
    <w:rsid w:val="00C509D9"/>
    <w:rsid w:val="00C931E0"/>
    <w:rsid w:val="00C95AEA"/>
    <w:rsid w:val="00CB5E09"/>
    <w:rsid w:val="00CD0019"/>
    <w:rsid w:val="00CD37E4"/>
    <w:rsid w:val="00D33733"/>
    <w:rsid w:val="00D40A9F"/>
    <w:rsid w:val="00D71102"/>
    <w:rsid w:val="00DA1E31"/>
    <w:rsid w:val="00DA2529"/>
    <w:rsid w:val="00DA28F9"/>
    <w:rsid w:val="00EA49BB"/>
    <w:rsid w:val="00EB623C"/>
    <w:rsid w:val="00EF1D83"/>
    <w:rsid w:val="00F476B6"/>
    <w:rsid w:val="00F80A18"/>
    <w:rsid w:val="00FB51ED"/>
    <w:rsid w:val="00FB555E"/>
    <w:rsid w:val="00FE4FAB"/>
    <w:rsid w:val="00FF2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CE56DC"/>
  <w15:chartTrackingRefBased/>
  <w15:docId w15:val="{F9E1B00C-0B69-1049-A7FC-ACBA8AF2C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3E5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1901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531</Words>
  <Characters>303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L. Granger, Jr.</dc:creator>
  <cp:keywords/>
  <dc:description/>
  <cp:lastModifiedBy>Kyle L. Granger, Jr.</cp:lastModifiedBy>
  <cp:revision>2</cp:revision>
  <dcterms:created xsi:type="dcterms:W3CDTF">2023-10-14T21:21:00Z</dcterms:created>
  <dcterms:modified xsi:type="dcterms:W3CDTF">2024-10-26T19:59:00Z</dcterms:modified>
</cp:coreProperties>
</file>